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 Mean (± SEM) serum levels of IL-6, IL-1</w:t>
      </w:r>
      <w:r>
        <w:rPr>
          <w:rFonts w:eastAsia="Symbol" w:cs="Times New Roman" w:ascii="Times New Roman" w:hAnsi="Times New Roman"/>
          <w:b/>
          <w:sz w:val="24"/>
          <w:szCs w:val="24"/>
          <w:lang w:val="en-US"/>
        </w:rPr>
        <w:t>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, IL-10 and CRP stratified by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LR1</w:t>
      </w:r>
      <w:r>
        <w:rPr/>
        <w:t xml:space="preserve"> SNP genotypes.</w:t>
      </w:r>
    </w:p>
    <w:tbl>
      <w:tblPr>
        <w:tblW w:w="157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1184"/>
        <w:gridCol w:w="1104"/>
        <w:gridCol w:w="1114"/>
        <w:gridCol w:w="1134"/>
        <w:gridCol w:w="708"/>
        <w:gridCol w:w="709"/>
        <w:gridCol w:w="1027"/>
        <w:gridCol w:w="1124"/>
        <w:gridCol w:w="1124"/>
        <w:gridCol w:w="1264"/>
        <w:gridCol w:w="1214"/>
        <w:gridCol w:w="1214"/>
      </w:tblGrid>
      <w:tr>
        <w:trPr/>
        <w:tc>
          <w:tcPr>
            <w:tcW w:w="959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SNP</w:t>
            </w:r>
          </w:p>
        </w:tc>
        <w:tc>
          <w:tcPr>
            <w:tcW w:w="1843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otype (n)</w:t>
            </w:r>
          </w:p>
        </w:tc>
        <w:tc>
          <w:tcPr>
            <w:tcW w:w="340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L-6 (ng/ml)</w:t>
            </w:r>
          </w:p>
        </w:tc>
        <w:tc>
          <w:tcPr>
            <w:tcW w:w="2551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L-1β (ng/ml)</w:t>
            </w:r>
          </w:p>
        </w:tc>
        <w:tc>
          <w:tcPr>
            <w:tcW w:w="3275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L-10 (ng/ml)</w:t>
            </w:r>
          </w:p>
        </w:tc>
        <w:tc>
          <w:tcPr>
            <w:tcW w:w="3692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RP (mg/l)</w:t>
            </w:r>
          </w:p>
        </w:tc>
      </w:tr>
      <w:tr>
        <w:trPr/>
        <w:tc>
          <w:tcPr>
            <w:tcW w:w="959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 inclusion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 h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day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 inclusion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 h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day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 inclusion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 h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day</w:t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 inclusion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 h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day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7202A/G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/G (8)</w:t>
            </w:r>
          </w:p>
        </w:tc>
        <w:tc>
          <w:tcPr>
            <w:tcW w:w="11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0.1±130.0</w:t>
            </w:r>
          </w:p>
        </w:tc>
        <w:tc>
          <w:tcPr>
            <w:tcW w:w="11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2.6±101.2</w:t>
            </w:r>
          </w:p>
        </w:tc>
        <w:tc>
          <w:tcPr>
            <w:tcW w:w="11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7.8±67.1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±0.6</w:t>
            </w:r>
          </w:p>
        </w:tc>
        <w:tc>
          <w:tcPr>
            <w:tcW w:w="7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4±1.9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5±0.8</w:t>
            </w:r>
          </w:p>
        </w:tc>
        <w:tc>
          <w:tcPr>
            <w:tcW w:w="10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5 ± 2. 5</w:t>
            </w:r>
          </w:p>
        </w:tc>
        <w:tc>
          <w:tcPr>
            <w:tcW w:w="112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2 ± 0.8</w:t>
            </w:r>
          </w:p>
        </w:tc>
        <w:tc>
          <w:tcPr>
            <w:tcW w:w="112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2 ± 0.6</w:t>
            </w:r>
          </w:p>
        </w:tc>
        <w:tc>
          <w:tcPr>
            <w:tcW w:w="126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8.5 ± 41.0</w:t>
            </w:r>
          </w:p>
        </w:tc>
        <w:tc>
          <w:tcPr>
            <w:tcW w:w="12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1.2 ± 68.2</w:t>
            </w:r>
          </w:p>
        </w:tc>
        <w:tc>
          <w:tcPr>
            <w:tcW w:w="12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3.9 ± 44.1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/A or A/G (52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0.7±51.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6.0±39.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9.7±2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8±0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3±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5±0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6 ± 4.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6 ± 19.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5 ± 9.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2.3 ± 15.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4.8 ± 13.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9.1 ± 12.6</w:t>
            </w:r>
          </w:p>
        </w:tc>
      </w:tr>
      <w:tr>
        <w:trPr/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5531A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/A (38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7.7±59.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5.0±45.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1.6±3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7±0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6±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6±0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9 ± 5.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.9 ± 26.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.7 ± 13.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6.9±18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3.6±19.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3.4±15.9</w:t>
            </w:r>
          </w:p>
        </w:tc>
      </w:tr>
      <w:tr>
        <w:trPr/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/G or G/A (21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3.8±78.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8.3±60.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.5±39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6±0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4±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4±0.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4 ± 5.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4 ± 0.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6 ± 1.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0.2±23.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8.3±25.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5.1±20.9</w:t>
            </w:r>
          </w:p>
        </w:tc>
      </w:tr>
      <w:tr>
        <w:trPr/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2299C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/T (1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00.0±361.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.3±286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0.0±189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9±1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0±5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0±2.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.5±32.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9±133.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2±66.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1.0±111.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3.0±119.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8.0±97.3</w:t>
            </w:r>
          </w:p>
        </w:tc>
      </w:tr>
      <w:tr>
        <w:trPr/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/C or C/T (59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9.9±47.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1.5±66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7.6±2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6±0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2±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5±0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7±4.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8±17.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8±8.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5.7±14.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7.3±15.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.2±12.7</w:t>
            </w:r>
          </w:p>
        </w:tc>
      </w:tr>
      <w:tr>
        <w:trPr/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2076C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/T (5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9.0±164.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7.8±127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8.5±84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5±0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7±2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8±1.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9±14.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7±59.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8±29.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9.8 ± 42. 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4.0 ± 94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6.4 ± 68.8</w:t>
            </w:r>
          </w:p>
        </w:tc>
      </w:tr>
      <w:tr>
        <w:trPr/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/C or C/T (55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3.5±49.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0.6±38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7.2±2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7±0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2±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5±0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.6±4.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9±18.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3±8.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8.7 ± 14.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4.0 ± 13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0.5 ± 12.0</w:t>
            </w:r>
          </w:p>
        </w:tc>
      </w:tr>
      <w:tr>
        <w:trPr/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g80Th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g/Thr (6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5.8±149.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.2±116.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1±7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7±0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1±2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9±0.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0±13.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0±54.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3±27.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8.7±46.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4.0±48.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0.0±40.0</w:t>
            </w:r>
          </w:p>
        </w:tc>
      </w:tr>
      <w:tr>
        <w:trPr/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g/ Arg (53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7.0±50.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4.1±39.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5.7±2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6±0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2±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5±0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.0±4.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.1±18.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7±9.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7.5±11.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7.7±16.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9.2±13.5</w:t>
            </w:r>
          </w:p>
        </w:tc>
      </w:tr>
      <w:tr>
        <w:trPr/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sn248S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r/Ser (9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6.5±123.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8.4±95.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6.6±6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8±0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4±1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4±0.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1 ± 8.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3 ± 1.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 ± 1.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7.9 ± 36.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5.7 ± 58.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2.1 ± 39.0</w:t>
            </w:r>
          </w:p>
        </w:tc>
      </w:tr>
      <w:tr>
        <w:trPr/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sn/Asn or Asn/Ser (51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5.4±51.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8.0±40.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0.1±26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7±0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3±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5±0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.6 ± 4.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0 ± 20.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7 ± 9.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.9 ± 15.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1.9 ± 13.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6.3 ± 12.6</w:t>
            </w:r>
          </w:p>
        </w:tc>
      </w:tr>
      <w:tr>
        <w:trPr/>
        <w:tc>
          <w:tcPr>
            <w:tcW w:w="95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r602I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le/ Ile (12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8.4±106.3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6±84.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9.0±55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±0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±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8±0.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1±9.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2±39.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9±19.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1.9±32.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3.9±34.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7.2±28.6</w:t>
            </w:r>
          </w:p>
        </w:tc>
      </w:tr>
      <w:tr>
        <w:trPr/>
        <w:tc>
          <w:tcPr>
            <w:tcW w:w="9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r/Ser or Ser/Ile (45)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4.5±54.9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4.6±43.5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5.8±28.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8±0.3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5±0.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5±0.3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7±5.1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.8±20.3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3±10.0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0.8±16.9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7.9±17.8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2.4±14.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Style w:val="Applestylespan"/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Applestylespan"/>
          <w:lang w:val="en-US"/>
        </w:rPr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pplestylespan">
    <w:name w:val="apple-style-span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2:00:00Z</dcterms:created>
  <dc:creator>cflores</dc:creator>
  <dc:description/>
  <cp:keywords/>
  <dc:language>en-US</dc:language>
  <cp:lastModifiedBy>cflores</cp:lastModifiedBy>
  <dcterms:modified xsi:type="dcterms:W3CDTF">2010-09-24T09:49:00Z</dcterms:modified>
  <cp:revision>7</cp:revision>
  <dc:subject/>
  <dc:title/>
</cp:coreProperties>
</file>